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28779" w14:textId="6957693F" w:rsidR="0021048E" w:rsidRPr="0021048E" w:rsidRDefault="000B237F" w:rsidP="0021048E">
      <w:pPr>
        <w:pStyle w:val="Heading1"/>
        <w:rPr>
          <w:color w:val="000000" w:themeColor="text1"/>
          <w:sz w:val="24"/>
          <w:szCs w:val="24"/>
        </w:rPr>
      </w:pPr>
      <w:bookmarkStart w:id="0" w:name="_Toc143001860"/>
      <w:r>
        <w:rPr>
          <w:color w:val="000000" w:themeColor="text1"/>
          <w:sz w:val="24"/>
          <w:szCs w:val="24"/>
        </w:rPr>
        <w:t>S</w:t>
      </w:r>
      <w:r w:rsidR="00D03CAE">
        <w:rPr>
          <w:color w:val="000000" w:themeColor="text1"/>
          <w:sz w:val="24"/>
          <w:szCs w:val="24"/>
        </w:rPr>
        <w:t>2</w:t>
      </w:r>
      <w:r>
        <w:rPr>
          <w:color w:val="000000" w:themeColor="text1"/>
          <w:sz w:val="24"/>
          <w:szCs w:val="24"/>
        </w:rPr>
        <w:t xml:space="preserve"> Table. </w:t>
      </w:r>
      <w:r w:rsidR="0021048E" w:rsidRPr="0021048E">
        <w:rPr>
          <w:color w:val="000000" w:themeColor="text1"/>
          <w:sz w:val="24"/>
          <w:szCs w:val="24"/>
        </w:rPr>
        <w:t>All expense types incurred by patients at KCMC.</w:t>
      </w:r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4"/>
        <w:gridCol w:w="1437"/>
      </w:tblGrid>
      <w:tr w:rsidR="0021048E" w:rsidRPr="0021048E" w14:paraId="6D45FF3C" w14:textId="77777777" w:rsidTr="0021048E">
        <w:trPr>
          <w:trHeight w:val="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0C9250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rocedure 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55D7D5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rice (TZS)</w:t>
            </w:r>
          </w:p>
        </w:tc>
      </w:tr>
      <w:tr w:rsidR="0021048E" w:rsidRPr="0021048E" w14:paraId="6FE50F85" w14:textId="77777777" w:rsidTr="0021048E">
        <w:trPr>
          <w:trHeight w:val="135"/>
        </w:trPr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5DA08D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onsultation</w:t>
            </w:r>
          </w:p>
        </w:tc>
      </w:tr>
      <w:tr w:rsidR="0021048E" w:rsidRPr="0021048E" w14:paraId="151303B1" w14:textId="77777777" w:rsidTr="0021048E">
        <w:trPr>
          <w:trHeight w:val="165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915A67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Generalis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45E947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,000</w:t>
            </w:r>
          </w:p>
        </w:tc>
      </w:tr>
      <w:tr w:rsidR="0021048E" w:rsidRPr="0021048E" w14:paraId="062B443A" w14:textId="77777777" w:rsidTr="0021048E">
        <w:trPr>
          <w:trHeight w:val="1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8147F0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T/O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B19198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,000</w:t>
            </w:r>
          </w:p>
        </w:tc>
      </w:tr>
      <w:tr w:rsidR="0021048E" w:rsidRPr="0021048E" w14:paraId="1F0FF5C1" w14:textId="77777777" w:rsidTr="0021048E">
        <w:trPr>
          <w:trHeight w:val="1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E5201D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ciali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0DD779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5,000</w:t>
            </w:r>
          </w:p>
        </w:tc>
      </w:tr>
      <w:tr w:rsidR="0021048E" w:rsidRPr="0021048E" w14:paraId="2132A544" w14:textId="77777777" w:rsidTr="0021048E">
        <w:trPr>
          <w:trHeight w:val="105"/>
        </w:trPr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53BAD0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urgical Procedures</w:t>
            </w:r>
          </w:p>
        </w:tc>
      </w:tr>
      <w:tr w:rsidR="0021048E" w:rsidRPr="0021048E" w14:paraId="027D9E21" w14:textId="77777777" w:rsidTr="0021048E">
        <w:trPr>
          <w:trHeight w:val="120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FAE42A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cetabular ORIF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0FFD84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50,000</w:t>
            </w:r>
          </w:p>
        </w:tc>
      </w:tr>
      <w:tr w:rsidR="0021048E" w:rsidRPr="0021048E" w14:paraId="334974E2" w14:textId="77777777" w:rsidTr="002104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27FE0E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istal Tibia (Pilon) LT + LII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4A1D0E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50,000</w:t>
            </w:r>
          </w:p>
        </w:tc>
      </w:tr>
      <w:tr w:rsidR="0021048E" w:rsidRPr="0021048E" w14:paraId="49BF5C2B" w14:textId="77777777" w:rsidTr="0021048E">
        <w:trPr>
          <w:trHeight w:val="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15D0EE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emoral Shaft (Diaphyseal)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FCF13B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33,333·30</w:t>
            </w:r>
          </w:p>
        </w:tc>
      </w:tr>
      <w:tr w:rsidR="0021048E" w:rsidRPr="0021048E" w14:paraId="6F3323DE" w14:textId="77777777" w:rsidTr="0021048E">
        <w:trPr>
          <w:trHeight w:val="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3FC180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RIF – otherwise spec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EF2A36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50,000</w:t>
            </w:r>
          </w:p>
        </w:tc>
      </w:tr>
      <w:tr w:rsidR="0021048E" w:rsidRPr="0021048E" w14:paraId="39CE7AB6" w14:textId="77777777" w:rsidTr="0021048E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F3FC14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aparo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1A4B7C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50,000</w:t>
            </w:r>
          </w:p>
        </w:tc>
      </w:tr>
      <w:tr w:rsidR="0021048E" w:rsidRPr="0021048E" w14:paraId="188EFE8C" w14:textId="77777777" w:rsidTr="0021048E">
        <w:trPr>
          <w:trHeight w:val="1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466777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RIF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FC27C8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42,727·30</w:t>
            </w:r>
          </w:p>
        </w:tc>
      </w:tr>
      <w:tr w:rsidR="0021048E" w:rsidRPr="0021048E" w14:paraId="18DCC9EC" w14:textId="77777777" w:rsidTr="0021048E">
        <w:trPr>
          <w:trHeight w:val="1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C80100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urgical Debridement with External Fixa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DB230F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50,000</w:t>
            </w:r>
          </w:p>
        </w:tc>
      </w:tr>
      <w:tr w:rsidR="0021048E" w:rsidRPr="0021048E" w14:paraId="61DE7BCF" w14:textId="77777777" w:rsidTr="0021048E">
        <w:trPr>
          <w:trHeight w:val="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3B238C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urgical Debridement with Impl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CF9046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00,000</w:t>
            </w:r>
          </w:p>
        </w:tc>
      </w:tr>
      <w:tr w:rsidR="0021048E" w:rsidRPr="0021048E" w14:paraId="532DB258" w14:textId="77777777" w:rsidTr="0021048E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409EC0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urgical Debridement without External Fixa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16EA77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50,000</w:t>
            </w:r>
          </w:p>
        </w:tc>
      </w:tr>
      <w:tr w:rsidR="0021048E" w:rsidRPr="0021048E" w14:paraId="2A4F1466" w14:textId="77777777" w:rsidTr="002104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1FAF04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ibia Transtibial Ampu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89E626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50,000</w:t>
            </w:r>
          </w:p>
        </w:tc>
      </w:tr>
      <w:tr w:rsidR="0021048E" w:rsidRPr="0021048E" w14:paraId="6DE2B5A0" w14:textId="77777777" w:rsidTr="0021048E">
        <w:trPr>
          <w:trHeight w:val="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CE69AB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racheostomy + tracheostomy tu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B88C14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00,000</w:t>
            </w:r>
          </w:p>
        </w:tc>
      </w:tr>
      <w:tr w:rsidR="0021048E" w:rsidRPr="0021048E" w14:paraId="3971EE6B" w14:textId="77777777" w:rsidTr="002104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5EBD94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cetabular Reconstructio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9B9362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,100,000</w:t>
            </w:r>
          </w:p>
        </w:tc>
      </w:tr>
      <w:tr w:rsidR="0021048E" w:rsidRPr="0021048E" w14:paraId="06AF978D" w14:textId="77777777" w:rsidTr="0021048E"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D45436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Other Procedures</w:t>
            </w:r>
          </w:p>
        </w:tc>
      </w:tr>
      <w:tr w:rsidR="0021048E" w:rsidRPr="0021048E" w14:paraId="336F7B25" w14:textId="77777777" w:rsidTr="0021048E">
        <w:trPr>
          <w:trHeight w:val="105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55C056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ubation + endotracheal tub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C05AFE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5,200</w:t>
            </w:r>
          </w:p>
        </w:tc>
      </w:tr>
      <w:tr w:rsidR="0021048E" w:rsidRPr="0021048E" w14:paraId="660F16F3" w14:textId="77777777" w:rsidTr="002104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D40F1C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NPA + airway </w:t>
            </w:r>
            <w:proofErr w:type="spellStart"/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guede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5488C1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,300</w:t>
            </w:r>
          </w:p>
        </w:tc>
      </w:tr>
      <w:tr w:rsidR="0021048E" w:rsidRPr="0021048E" w14:paraId="0BF7931F" w14:textId="77777777" w:rsidTr="0021048E">
        <w:trPr>
          <w:trHeight w:val="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F04303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xygen Therapy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47C904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3,650</w:t>
            </w:r>
          </w:p>
        </w:tc>
      </w:tr>
      <w:tr w:rsidR="0021048E" w:rsidRPr="0021048E" w14:paraId="1CCCBF8C" w14:textId="77777777" w:rsidTr="002104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D3B8B2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lu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61537D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,000</w:t>
            </w:r>
          </w:p>
        </w:tc>
      </w:tr>
      <w:tr w:rsidR="0021048E" w:rsidRPr="0021048E" w14:paraId="131CB1DA" w14:textId="77777777" w:rsidTr="0021048E">
        <w:trPr>
          <w:trHeight w:val="1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DD2F3B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lood transfusion + Blood grouping/Rh typing &amp; cross matching + Comb’s t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69CE50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2,000</w:t>
            </w:r>
          </w:p>
        </w:tc>
      </w:tr>
      <w:tr w:rsidR="0021048E" w:rsidRPr="0021048E" w14:paraId="747F2607" w14:textId="77777777" w:rsidTr="0021048E">
        <w:trPr>
          <w:trHeight w:val="105"/>
        </w:trPr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DFA30E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X-Rays</w:t>
            </w:r>
          </w:p>
        </w:tc>
      </w:tr>
      <w:tr w:rsidR="0021048E" w:rsidRPr="0021048E" w14:paraId="7440EAAF" w14:textId="77777777" w:rsidTr="0021048E">
        <w:trPr>
          <w:trHeight w:val="135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E2C17E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nkle (unilateral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25EEA4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,000</w:t>
            </w:r>
          </w:p>
        </w:tc>
      </w:tr>
      <w:tr w:rsidR="0021048E" w:rsidRPr="0021048E" w14:paraId="023B884F" w14:textId="77777777" w:rsidTr="0021048E">
        <w:trPr>
          <w:trHeight w:val="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7824FF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nkle (unknown sidednes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303A5C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0,000</w:t>
            </w:r>
          </w:p>
        </w:tc>
      </w:tr>
      <w:tr w:rsidR="0021048E" w:rsidRPr="0021048E" w14:paraId="56513B40" w14:textId="77777777" w:rsidTr="0021048E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E8EA9C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h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7D2715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,000</w:t>
            </w:r>
          </w:p>
        </w:tc>
      </w:tr>
      <w:tr w:rsidR="0021048E" w:rsidRPr="0021048E" w14:paraId="729EFD5C" w14:textId="77777777" w:rsidTr="0021048E">
        <w:trPr>
          <w:trHeight w:val="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5AF24D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lavicle (unknown sidednes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0E249B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0,000</w:t>
            </w:r>
          </w:p>
        </w:tc>
      </w:tr>
      <w:tr w:rsidR="0021048E" w:rsidRPr="0021048E" w14:paraId="6EC4B06E" w14:textId="77777777" w:rsidTr="0021048E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6AB552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emur (unilater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BAF138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</w:tr>
      <w:tr w:rsidR="0021048E" w:rsidRPr="0021048E" w14:paraId="5115F300" w14:textId="77777777" w:rsidTr="0021048E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B169EB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emur (unknown sidednes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391CE2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0,000</w:t>
            </w:r>
          </w:p>
        </w:tc>
      </w:tr>
      <w:tr w:rsidR="0021048E" w:rsidRPr="0021048E" w14:paraId="483CF010" w14:textId="77777777" w:rsidTr="0021048E">
        <w:trPr>
          <w:trHeight w:val="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182C3A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oot (unilater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659620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,000</w:t>
            </w:r>
          </w:p>
        </w:tc>
      </w:tr>
      <w:tr w:rsidR="0021048E" w:rsidRPr="0021048E" w14:paraId="7BA9F9D3" w14:textId="77777777" w:rsidTr="002104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D2769E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oot (unknown sidednes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1D7F4F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0,000</w:t>
            </w:r>
          </w:p>
        </w:tc>
      </w:tr>
      <w:tr w:rsidR="0021048E" w:rsidRPr="0021048E" w14:paraId="55D724C7" w14:textId="77777777" w:rsidTr="002104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E204B8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orea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DBE46D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,000</w:t>
            </w:r>
          </w:p>
        </w:tc>
      </w:tr>
      <w:tr w:rsidR="0021048E" w:rsidRPr="0021048E" w14:paraId="4F073705" w14:textId="77777777" w:rsidTr="002104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AAD7CF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260127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,000</w:t>
            </w:r>
          </w:p>
        </w:tc>
      </w:tr>
      <w:tr w:rsidR="0021048E" w:rsidRPr="0021048E" w14:paraId="3CDF62EB" w14:textId="77777777" w:rsidTr="002104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D68C56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Kn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D2B10F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,000</w:t>
            </w:r>
          </w:p>
        </w:tc>
      </w:tr>
      <w:tr w:rsidR="0021048E" w:rsidRPr="0021048E" w14:paraId="4107F1EC" w14:textId="77777777" w:rsidTr="002104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E29C5F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lv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95E1E5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,000</w:t>
            </w:r>
          </w:p>
        </w:tc>
      </w:tr>
      <w:tr w:rsidR="0021048E" w:rsidRPr="0021048E" w14:paraId="08D2C86A" w14:textId="77777777" w:rsidTr="002104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D8BB94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adius/Ulna (unilater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A11C98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,000</w:t>
            </w:r>
          </w:p>
        </w:tc>
      </w:tr>
      <w:tr w:rsidR="0021048E" w:rsidRPr="0021048E" w14:paraId="1D608853" w14:textId="77777777" w:rsidTr="002104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5F5224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adius/Ulna (unknown sidednes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DEFB6D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0,000</w:t>
            </w:r>
          </w:p>
        </w:tc>
      </w:tr>
      <w:tr w:rsidR="0021048E" w:rsidRPr="0021048E" w14:paraId="7CC9B521" w14:textId="77777777" w:rsidTr="0021048E">
        <w:trPr>
          <w:trHeight w:val="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5A9812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houlder (unknown sidednes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889BB0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0,000</w:t>
            </w:r>
          </w:p>
        </w:tc>
      </w:tr>
      <w:tr w:rsidR="0021048E" w:rsidRPr="0021048E" w14:paraId="57C02149" w14:textId="77777777" w:rsidTr="002104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36BF7A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ku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5C9B57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,000</w:t>
            </w:r>
          </w:p>
        </w:tc>
      </w:tr>
      <w:tr w:rsidR="0021048E" w:rsidRPr="0021048E" w14:paraId="2D098965" w14:textId="77777777" w:rsidTr="002104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C9CEB5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ine (unknown regio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0B996B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,000</w:t>
            </w:r>
          </w:p>
        </w:tc>
      </w:tr>
      <w:tr w:rsidR="0021048E" w:rsidRPr="0021048E" w14:paraId="4253FB48" w14:textId="77777777" w:rsidTr="0021048E">
        <w:trPr>
          <w:trHeight w:val="1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E8BFBB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Thoracic/Lumbar Sp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10532F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0,000</w:t>
            </w:r>
          </w:p>
        </w:tc>
      </w:tr>
      <w:tr w:rsidR="0021048E" w:rsidRPr="0021048E" w14:paraId="38D0BA28" w14:textId="77777777" w:rsidTr="0021048E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DBBE64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ib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23D5DF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6,000</w:t>
            </w:r>
          </w:p>
        </w:tc>
      </w:tr>
      <w:tr w:rsidR="0021048E" w:rsidRPr="0021048E" w14:paraId="5C49AFCE" w14:textId="77777777" w:rsidTr="0021048E">
        <w:trPr>
          <w:trHeight w:val="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826AD2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ibia/Fibula (unilater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48CF69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,000</w:t>
            </w:r>
          </w:p>
        </w:tc>
      </w:tr>
      <w:tr w:rsidR="0021048E" w:rsidRPr="0021048E" w14:paraId="6C2DC464" w14:textId="77777777" w:rsidTr="0021048E">
        <w:trPr>
          <w:trHeight w:val="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EA68AD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ibia/Fibula (unknown sidednes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BE6B78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0,000</w:t>
            </w:r>
          </w:p>
        </w:tc>
      </w:tr>
      <w:tr w:rsidR="0021048E" w:rsidRPr="0021048E" w14:paraId="520714D4" w14:textId="77777777" w:rsidTr="0021048E">
        <w:trPr>
          <w:trHeight w:val="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D41C73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ri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5445D1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,000</w:t>
            </w:r>
          </w:p>
        </w:tc>
      </w:tr>
      <w:tr w:rsidR="0021048E" w:rsidRPr="0021048E" w14:paraId="27017F0B" w14:textId="77777777" w:rsidTr="0021048E">
        <w:trPr>
          <w:trHeight w:val="15"/>
        </w:trPr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B6E1CE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T Scans</w:t>
            </w:r>
          </w:p>
        </w:tc>
      </w:tr>
      <w:tr w:rsidR="0021048E" w:rsidRPr="0021048E" w14:paraId="72FDD952" w14:textId="77777777" w:rsidTr="002104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738F5A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bdome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4F5F0B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0,000</w:t>
            </w:r>
          </w:p>
        </w:tc>
      </w:tr>
      <w:tr w:rsidR="0021048E" w:rsidRPr="0021048E" w14:paraId="4296E973" w14:textId="77777777" w:rsidTr="0021048E">
        <w:trPr>
          <w:trHeight w:val="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872510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h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A59D78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5,000</w:t>
            </w:r>
          </w:p>
        </w:tc>
      </w:tr>
      <w:tr w:rsidR="0021048E" w:rsidRPr="0021048E" w14:paraId="6F355992" w14:textId="77777777" w:rsidTr="002104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86A6FC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e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C0F2F3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5,000</w:t>
            </w:r>
          </w:p>
        </w:tc>
      </w:tr>
      <w:tr w:rsidR="0021048E" w:rsidRPr="0021048E" w14:paraId="602791A0" w14:textId="77777777" w:rsidTr="0021048E">
        <w:trPr>
          <w:trHeight w:val="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BA3BA2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lv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8EB0F6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5,000</w:t>
            </w:r>
          </w:p>
        </w:tc>
      </w:tr>
      <w:tr w:rsidR="0021048E" w:rsidRPr="0021048E" w14:paraId="4869AD3D" w14:textId="77777777" w:rsidTr="0021048E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0A932B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ine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BCD5FA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62,500</w:t>
            </w:r>
          </w:p>
        </w:tc>
      </w:tr>
      <w:tr w:rsidR="0021048E" w:rsidRPr="0021048E" w14:paraId="28D76805" w14:textId="77777777" w:rsidTr="0021048E">
        <w:trPr>
          <w:trHeight w:val="30"/>
        </w:trPr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27D9B3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RIs</w:t>
            </w: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</w:tr>
      <w:tr w:rsidR="0021048E" w:rsidRPr="0021048E" w14:paraId="7FFA1EFA" w14:textId="77777777" w:rsidTr="0021048E">
        <w:trPr>
          <w:trHeight w:val="60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BE3FEF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RI scan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A7B5E7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58,181·80</w:t>
            </w:r>
          </w:p>
        </w:tc>
      </w:tr>
      <w:tr w:rsidR="0021048E" w:rsidRPr="0021048E" w14:paraId="01520CCF" w14:textId="77777777" w:rsidTr="0021048E"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8368A3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USSs</w:t>
            </w: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</w:tr>
      <w:tr w:rsidR="0021048E" w:rsidRPr="0021048E" w14:paraId="26231C42" w14:textId="77777777" w:rsidTr="0021048E">
        <w:trPr>
          <w:trHeight w:val="45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C221A3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USS scan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914C27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5,935·48</w:t>
            </w:r>
          </w:p>
        </w:tc>
      </w:tr>
      <w:tr w:rsidR="0021048E" w:rsidRPr="0021048E" w14:paraId="0EFF9F0C" w14:textId="77777777" w:rsidTr="0021048E"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FFCA46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Hospital admission and stay </w:t>
            </w:r>
          </w:p>
        </w:tc>
      </w:tr>
      <w:tr w:rsidR="0021048E" w:rsidRPr="0021048E" w14:paraId="57731B0E" w14:textId="77777777" w:rsidTr="002104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854B00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General ward (daily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9B2F51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,000</w:t>
            </w:r>
          </w:p>
        </w:tc>
      </w:tr>
      <w:tr w:rsidR="0021048E" w:rsidRPr="0021048E" w14:paraId="631ACA33" w14:textId="77777777" w:rsidTr="002104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E1BFC0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CU (dail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861684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0,000</w:t>
            </w:r>
          </w:p>
        </w:tc>
      </w:tr>
      <w:tr w:rsidR="0021048E" w:rsidRPr="0021048E" w14:paraId="4CDAE03F" w14:textId="77777777" w:rsidTr="0021048E"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CBF74C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Death expenses</w:t>
            </w:r>
          </w:p>
        </w:tc>
      </w:tr>
      <w:tr w:rsidR="0021048E" w:rsidRPr="0021048E" w14:paraId="6A0DBC5A" w14:textId="77777777" w:rsidTr="0021048E">
        <w:trPr>
          <w:trHeight w:val="30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D9AF3A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eath certificat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23EB7B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,000</w:t>
            </w:r>
          </w:p>
        </w:tc>
      </w:tr>
      <w:tr w:rsidR="0021048E" w:rsidRPr="0021048E" w14:paraId="03A34997" w14:textId="77777777" w:rsidTr="0021048E">
        <w:trPr>
          <w:trHeight w:val="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FFAD67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rpse transport (from wards to morgu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AC00B1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,000</w:t>
            </w:r>
          </w:p>
        </w:tc>
      </w:tr>
      <w:tr w:rsidR="0021048E" w:rsidRPr="0021048E" w14:paraId="186BEF46" w14:textId="77777777" w:rsidTr="0021048E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4ADDAE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bag (plasti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271C0E" w14:textId="77777777" w:rsidR="0021048E" w:rsidRPr="0021048E" w:rsidRDefault="0021048E" w:rsidP="002104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0,000</w:t>
            </w:r>
          </w:p>
        </w:tc>
      </w:tr>
      <w:tr w:rsidR="0021048E" w:rsidRPr="0021048E" w14:paraId="1271BB7F" w14:textId="77777777" w:rsidTr="0021048E"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C70E04" w14:textId="77777777" w:rsidR="0021048E" w:rsidRPr="0021048E" w:rsidRDefault="0021048E" w:rsidP="0021048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104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*</w:t>
            </w:r>
            <w:proofErr w:type="gramStart"/>
            <w:r w:rsidRPr="002104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>average</w:t>
            </w:r>
            <w:proofErr w:type="gramEnd"/>
            <w:r w:rsidRPr="0021048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  <w:t xml:space="preserve"> of all procedure types due to non-specificity in trauma registry record</w:t>
            </w:r>
          </w:p>
        </w:tc>
      </w:tr>
    </w:tbl>
    <w:p w14:paraId="779D0D9B" w14:textId="248CEE0E" w:rsidR="00386951" w:rsidRPr="0021048E" w:rsidRDefault="00386951">
      <w:pPr>
        <w:rPr>
          <w:rFonts w:ascii="Times New Roman" w:hAnsi="Times New Roman" w:cs="Times New Roman"/>
          <w:color w:val="000000" w:themeColor="text1"/>
        </w:rPr>
      </w:pPr>
    </w:p>
    <w:sectPr w:rsidR="00386951" w:rsidRPr="0021048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16DD0" w14:textId="77777777" w:rsidR="00A33BB8" w:rsidRDefault="00A33BB8" w:rsidP="00A33BB8">
      <w:r>
        <w:separator/>
      </w:r>
    </w:p>
  </w:endnote>
  <w:endnote w:type="continuationSeparator" w:id="0">
    <w:p w14:paraId="0D257CEC" w14:textId="77777777" w:rsidR="00A33BB8" w:rsidRDefault="00A33BB8" w:rsidP="00A33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31087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697786" w14:textId="3356C204" w:rsidR="00A33BB8" w:rsidRDefault="00A33BB8" w:rsidP="00945E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922328" w14:textId="77777777" w:rsidR="00A33BB8" w:rsidRDefault="00A33BB8" w:rsidP="00A33B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370673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C910C4" w14:textId="4C0BFA6B" w:rsidR="00A33BB8" w:rsidRDefault="00A33BB8" w:rsidP="00945E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8718FB" w14:textId="77777777" w:rsidR="00A33BB8" w:rsidRDefault="00A33BB8" w:rsidP="00A33B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DF502" w14:textId="77777777" w:rsidR="00A33BB8" w:rsidRDefault="00A33BB8" w:rsidP="00A33BB8">
      <w:r>
        <w:separator/>
      </w:r>
    </w:p>
  </w:footnote>
  <w:footnote w:type="continuationSeparator" w:id="0">
    <w:p w14:paraId="7DC95CE5" w14:textId="77777777" w:rsidR="00A33BB8" w:rsidRDefault="00A33BB8" w:rsidP="00A33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48E"/>
    <w:rsid w:val="0006418C"/>
    <w:rsid w:val="000B237F"/>
    <w:rsid w:val="0021048E"/>
    <w:rsid w:val="00386951"/>
    <w:rsid w:val="004C1C1D"/>
    <w:rsid w:val="007E7EE7"/>
    <w:rsid w:val="009E6FC3"/>
    <w:rsid w:val="00A33BB8"/>
    <w:rsid w:val="00D03CAE"/>
    <w:rsid w:val="00F0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5EE0C"/>
  <w15:chartTrackingRefBased/>
  <w15:docId w15:val="{2141D9DE-D24F-2847-A946-B9E0571C6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1048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48E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1048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21048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21048E"/>
    <w:pPr>
      <w:spacing w:before="120" w:after="120"/>
    </w:pPr>
    <w:rPr>
      <w:rFonts w:cstheme="minorHAnsi"/>
      <w:b/>
      <w:bCs/>
      <w: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1048E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1048E"/>
    <w:pPr>
      <w:ind w:left="24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1048E"/>
    <w:pPr>
      <w:ind w:left="48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1048E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1048E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1048E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1048E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1048E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1048E"/>
    <w:pPr>
      <w:ind w:left="1920"/>
    </w:pPr>
    <w:rPr>
      <w:rFonts w:cs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3B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3BB8"/>
  </w:style>
  <w:style w:type="paragraph" w:styleId="Footer">
    <w:name w:val="footer"/>
    <w:basedOn w:val="Normal"/>
    <w:link w:val="FooterChar"/>
    <w:uiPriority w:val="99"/>
    <w:unhideWhenUsed/>
    <w:rsid w:val="00A33B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BB8"/>
  </w:style>
  <w:style w:type="character" w:styleId="PageNumber">
    <w:name w:val="page number"/>
    <w:basedOn w:val="DefaultParagraphFont"/>
    <w:uiPriority w:val="99"/>
    <w:semiHidden/>
    <w:unhideWhenUsed/>
    <w:rsid w:val="00A33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7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54613">
          <w:marLeft w:val="1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4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89914">
          <w:marLeft w:val="1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2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99378">
          <w:marLeft w:val="1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1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31DCDC-78B1-934B-BB5C-E0AB09DC9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Frankiewicz</dc:creator>
  <cp:keywords/>
  <dc:description/>
  <cp:lastModifiedBy>Parker Frankiewicz</cp:lastModifiedBy>
  <cp:revision>3</cp:revision>
  <dcterms:created xsi:type="dcterms:W3CDTF">2023-09-01T22:16:00Z</dcterms:created>
  <dcterms:modified xsi:type="dcterms:W3CDTF">2024-07-19T20:56:00Z</dcterms:modified>
</cp:coreProperties>
</file>